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E31BA0" w14:textId="4DB15EE8" w:rsidR="00C972EC" w:rsidRPr="00F70506" w:rsidRDefault="009B5C66" w:rsidP="00C972EC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>
        <w:rPr>
          <w:rFonts w:ascii="Times New Roman" w:eastAsia="Times New Roman" w:hAnsi="Times New Roman" w:cs="Times New Roman"/>
          <w:b/>
        </w:rPr>
        <w:t xml:space="preserve">Supplementary </w:t>
      </w:r>
      <w:r w:rsidR="00C972EC" w:rsidRPr="00FB4EAB">
        <w:rPr>
          <w:rFonts w:ascii="Times New Roman" w:eastAsia="Times New Roman" w:hAnsi="Times New Roman" w:cs="Times New Roman"/>
          <w:b/>
        </w:rPr>
        <w:t>Table</w:t>
      </w:r>
      <w:r w:rsidR="00066E53">
        <w:rPr>
          <w:rFonts w:ascii="Times New Roman" w:eastAsia="Times New Roman" w:hAnsi="Times New Roman" w:cs="Times New Roman"/>
          <w:b/>
        </w:rPr>
        <w:t xml:space="preserve"> 3</w:t>
      </w:r>
      <w:r w:rsidR="00C972EC">
        <w:rPr>
          <w:rFonts w:ascii="Times New Roman" w:eastAsia="Times New Roman" w:hAnsi="Times New Roman" w:cs="Times New Roman"/>
          <w:b/>
        </w:rPr>
        <w:t xml:space="preserve"> </w:t>
      </w:r>
      <w:r w:rsidR="00945061" w:rsidRPr="003D19D1">
        <w:rPr>
          <w:rFonts w:ascii="Times New Roman" w:eastAsia="Times New Roman" w:hAnsi="Times New Roman" w:cs="Times New Roman"/>
          <w:bCs/>
          <w:color w:val="000000" w:themeColor="text1"/>
        </w:rPr>
        <w:t xml:space="preserve">Average concentrations of </w:t>
      </w:r>
      <w:proofErr w:type="gramStart"/>
      <w:r w:rsidR="00945061" w:rsidRPr="003D19D1">
        <w:rPr>
          <w:rFonts w:ascii="Times New Roman" w:eastAsia="Times New Roman" w:hAnsi="Times New Roman" w:cs="Times New Roman"/>
          <w:bCs/>
          <w:color w:val="000000" w:themeColor="text1"/>
        </w:rPr>
        <w:t>naturally-occurring</w:t>
      </w:r>
      <w:proofErr w:type="gramEnd"/>
      <w:r w:rsidR="00945061" w:rsidRPr="003D19D1">
        <w:rPr>
          <w:rFonts w:ascii="Times New Roman" w:eastAsia="Times New Roman" w:hAnsi="Times New Roman" w:cs="Times New Roman"/>
          <w:bCs/>
          <w:color w:val="000000" w:themeColor="text1"/>
        </w:rPr>
        <w:t xml:space="preserve"> RSV F-protein specific IgG and </w:t>
      </w:r>
      <w:proofErr w:type="spellStart"/>
      <w:r w:rsidR="00945061" w:rsidRPr="003D19D1">
        <w:rPr>
          <w:rFonts w:ascii="Times New Roman" w:eastAsia="Times New Roman" w:hAnsi="Times New Roman" w:cs="Times New Roman"/>
          <w:bCs/>
          <w:color w:val="000000" w:themeColor="text1"/>
        </w:rPr>
        <w:t>sIgA</w:t>
      </w:r>
      <w:proofErr w:type="spellEnd"/>
      <w:r w:rsidR="00945061" w:rsidRPr="003D19D1">
        <w:rPr>
          <w:rFonts w:ascii="Times New Roman" w:eastAsia="Times New Roman" w:hAnsi="Times New Roman" w:cs="Times New Roman"/>
          <w:bCs/>
          <w:color w:val="000000" w:themeColor="text1"/>
        </w:rPr>
        <w:t>/IgA from four human milk samples</w:t>
      </w:r>
      <w:r w:rsidR="0097099B">
        <w:rPr>
          <w:rFonts w:ascii="Times New Roman" w:eastAsia="Times New Roman" w:hAnsi="Times New Roman" w:cs="Times New Roman"/>
          <w:bCs/>
          <w:color w:val="000000" w:themeColor="text1"/>
        </w:rPr>
        <w:t>.</w:t>
      </w:r>
    </w:p>
    <w:tbl>
      <w:tblPr>
        <w:tblW w:w="7372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656"/>
        <w:gridCol w:w="3716"/>
      </w:tblGrid>
      <w:tr w:rsidR="00C972EC" w:rsidRPr="00066E53" w14:paraId="29BC7923" w14:textId="77777777" w:rsidTr="0097099B">
        <w:trPr>
          <w:trHeight w:val="704"/>
        </w:trPr>
        <w:tc>
          <w:tcPr>
            <w:tcW w:w="3656" w:type="dxa"/>
            <w:tcBorders>
              <w:top w:val="single" w:sz="4" w:space="0" w:color="auto"/>
              <w:bottom w:val="single" w:sz="4" w:space="0" w:color="auto"/>
            </w:tcBorders>
          </w:tcPr>
          <w:p w14:paraId="1AA7AB5C" w14:textId="77777777" w:rsidR="00C972EC" w:rsidRPr="00066E53" w:rsidRDefault="00C972EC" w:rsidP="00066E5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</w:p>
          <w:p w14:paraId="2D65A0EB" w14:textId="77777777" w:rsidR="00C972EC" w:rsidRPr="00066E53" w:rsidRDefault="00C972EC" w:rsidP="00066E5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r w:rsidRPr="00066E53">
              <w:rPr>
                <w:rFonts w:ascii="Times New Roman" w:eastAsia="Times New Roman" w:hAnsi="Times New Roman" w:cs="Times New Roman"/>
                <w:bCs/>
              </w:rPr>
              <w:t>Samples</w:t>
            </w:r>
          </w:p>
        </w:tc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14:paraId="2EDB2F90" w14:textId="237D33C9" w:rsidR="00C972EC" w:rsidRPr="00066E53" w:rsidRDefault="00C972EC" w:rsidP="00B700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66E53">
              <w:rPr>
                <w:rFonts w:ascii="Times New Roman" w:eastAsia="Times New Roman" w:hAnsi="Times New Roman" w:cs="Times New Roman"/>
                <w:bCs/>
              </w:rPr>
              <w:t>Average antibody concentrations in human milk samples (</w:t>
            </w:r>
            <w:proofErr w:type="spellStart"/>
            <w:r w:rsidRPr="00066E53">
              <w:rPr>
                <w:rFonts w:ascii="Times New Roman" w:eastAsia="Symbol" w:hAnsi="Times New Roman" w:cs="Times New Roman"/>
                <w:bCs/>
              </w:rPr>
              <w:t>μ</w:t>
            </w:r>
            <w:r w:rsidRPr="00066E53">
              <w:rPr>
                <w:rFonts w:ascii="Times New Roman" w:eastAsia="Times New Roman" w:hAnsi="Times New Roman" w:cs="Times New Roman"/>
                <w:bCs/>
              </w:rPr>
              <w:t>g</w:t>
            </w:r>
            <w:proofErr w:type="spellEnd"/>
            <w:r w:rsidRPr="00066E53">
              <w:rPr>
                <w:rFonts w:ascii="Times New Roman" w:eastAsia="Times New Roman" w:hAnsi="Times New Roman" w:cs="Times New Roman"/>
                <w:bCs/>
              </w:rPr>
              <w:t>/m</w:t>
            </w:r>
            <w:r w:rsidR="0097099B">
              <w:rPr>
                <w:rFonts w:ascii="Times New Roman" w:eastAsia="Times New Roman" w:hAnsi="Times New Roman" w:cs="Times New Roman"/>
                <w:bCs/>
              </w:rPr>
              <w:t>L</w:t>
            </w:r>
            <w:r w:rsidRPr="00066E53">
              <w:rPr>
                <w:rFonts w:ascii="Times New Roman" w:eastAsia="Times New Roman" w:hAnsi="Times New Roman" w:cs="Times New Roman"/>
                <w:bCs/>
              </w:rPr>
              <w:t xml:space="preserve">) </w:t>
            </w:r>
            <w:r w:rsidRPr="00066E53">
              <w:rPr>
                <w:rFonts w:ascii="Times New Roman" w:eastAsia="Times New Roman" w:hAnsi="Times New Roman" w:cs="Times New Roman"/>
                <w:bCs/>
                <w:vertAlign w:val="superscript"/>
              </w:rPr>
              <w:t>a</w:t>
            </w:r>
          </w:p>
        </w:tc>
      </w:tr>
      <w:tr w:rsidR="00C972EC" w:rsidRPr="00066E53" w14:paraId="26566C0F" w14:textId="77777777" w:rsidTr="000D6220">
        <w:trPr>
          <w:trHeight w:val="476"/>
        </w:trPr>
        <w:tc>
          <w:tcPr>
            <w:tcW w:w="3656" w:type="dxa"/>
            <w:tcBorders>
              <w:top w:val="single" w:sz="4" w:space="0" w:color="auto"/>
            </w:tcBorders>
          </w:tcPr>
          <w:p w14:paraId="3E7FF4AE" w14:textId="77777777" w:rsidR="00C972EC" w:rsidRPr="00066E53" w:rsidRDefault="00C972EC" w:rsidP="00066E5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proofErr w:type="gramStart"/>
            <w:r w:rsidRPr="00066E53">
              <w:rPr>
                <w:rFonts w:ascii="Times New Roman" w:eastAsia="Times New Roman" w:hAnsi="Times New Roman" w:cs="Times New Roman"/>
                <w:bCs/>
              </w:rPr>
              <w:t>Naturally-occurring</w:t>
            </w:r>
            <w:proofErr w:type="gramEnd"/>
            <w:r w:rsidRPr="00066E53">
              <w:rPr>
                <w:rFonts w:ascii="Times New Roman" w:eastAsia="Times New Roman" w:hAnsi="Times New Roman" w:cs="Times New Roman"/>
                <w:bCs/>
              </w:rPr>
              <w:t xml:space="preserve"> IgG</w:t>
            </w:r>
          </w:p>
        </w:tc>
        <w:tc>
          <w:tcPr>
            <w:tcW w:w="3716" w:type="dxa"/>
            <w:tcBorders>
              <w:top w:val="single" w:sz="4" w:space="0" w:color="auto"/>
            </w:tcBorders>
          </w:tcPr>
          <w:p w14:paraId="5201B3AA" w14:textId="508DCDED" w:rsidR="00C972EC" w:rsidRPr="00066E53" w:rsidRDefault="00C972EC" w:rsidP="000D6220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66E53">
              <w:rPr>
                <w:rFonts w:ascii="Times New Roman" w:eastAsia="Times New Roman" w:hAnsi="Times New Roman" w:cs="Times New Roman"/>
                <w:bCs/>
              </w:rPr>
              <w:t>0.008 ± 0.005</w:t>
            </w:r>
          </w:p>
        </w:tc>
      </w:tr>
      <w:tr w:rsidR="00C972EC" w:rsidRPr="00066E53" w14:paraId="653487D5" w14:textId="77777777" w:rsidTr="0097099B">
        <w:trPr>
          <w:trHeight w:val="307"/>
        </w:trPr>
        <w:tc>
          <w:tcPr>
            <w:tcW w:w="3656" w:type="dxa"/>
          </w:tcPr>
          <w:p w14:paraId="5C7C331F" w14:textId="77777777" w:rsidR="00C972EC" w:rsidRPr="00066E53" w:rsidRDefault="00C972EC" w:rsidP="00066E53">
            <w:pPr>
              <w:spacing w:line="480" w:lineRule="auto"/>
              <w:rPr>
                <w:rFonts w:ascii="Times New Roman" w:eastAsia="Times New Roman" w:hAnsi="Times New Roman" w:cs="Times New Roman"/>
                <w:bCs/>
              </w:rPr>
            </w:pPr>
            <w:proofErr w:type="gramStart"/>
            <w:r w:rsidRPr="00066E53">
              <w:rPr>
                <w:rFonts w:ascii="Times New Roman" w:eastAsia="Times New Roman" w:hAnsi="Times New Roman" w:cs="Times New Roman"/>
                <w:bCs/>
              </w:rPr>
              <w:t>Naturally-occurring</w:t>
            </w:r>
            <w:proofErr w:type="gramEnd"/>
            <w:r w:rsidRPr="00066E53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proofErr w:type="spellStart"/>
            <w:r w:rsidRPr="00066E53">
              <w:rPr>
                <w:rFonts w:ascii="Times New Roman" w:eastAsia="Times New Roman" w:hAnsi="Times New Roman" w:cs="Times New Roman"/>
                <w:bCs/>
              </w:rPr>
              <w:t>sIgA</w:t>
            </w:r>
            <w:proofErr w:type="spellEnd"/>
            <w:r w:rsidRPr="00066E53">
              <w:rPr>
                <w:rFonts w:ascii="Times New Roman" w:eastAsia="Times New Roman" w:hAnsi="Times New Roman" w:cs="Times New Roman"/>
                <w:bCs/>
              </w:rPr>
              <w:t>/IgA</w:t>
            </w:r>
          </w:p>
        </w:tc>
        <w:tc>
          <w:tcPr>
            <w:tcW w:w="3716" w:type="dxa"/>
          </w:tcPr>
          <w:p w14:paraId="23C20487" w14:textId="77777777" w:rsidR="00C972EC" w:rsidRPr="00066E53" w:rsidRDefault="00C972EC" w:rsidP="00B70044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</w:rPr>
            </w:pPr>
            <w:r w:rsidRPr="00066E53">
              <w:rPr>
                <w:rFonts w:ascii="Times New Roman" w:eastAsia="Times New Roman" w:hAnsi="Times New Roman" w:cs="Times New Roman"/>
                <w:bCs/>
              </w:rPr>
              <w:t>0.258 ± 0.094</w:t>
            </w:r>
          </w:p>
        </w:tc>
      </w:tr>
    </w:tbl>
    <w:p w14:paraId="2B4BD996" w14:textId="77777777" w:rsidR="00C972EC" w:rsidRPr="00F70506" w:rsidRDefault="00C972EC" w:rsidP="00C972EC">
      <w:pPr>
        <w:spacing w:line="480" w:lineRule="auto"/>
        <w:jc w:val="both"/>
        <w:rPr>
          <w:rFonts w:ascii="Times New Roman" w:eastAsia="Times New Roman" w:hAnsi="Times New Roman" w:cs="Times New Roman"/>
          <w:bCs/>
        </w:rPr>
      </w:pPr>
      <w:r w:rsidRPr="00FB4EAB">
        <w:rPr>
          <w:rFonts w:ascii="Times New Roman" w:eastAsia="Times New Roman" w:hAnsi="Times New Roman" w:cs="Times New Roman"/>
          <w:b/>
        </w:rPr>
        <w:t xml:space="preserve">  </w:t>
      </w:r>
      <w:r w:rsidRPr="00F70506">
        <w:rPr>
          <w:rFonts w:ascii="Times New Roman" w:eastAsia="Times New Roman" w:hAnsi="Times New Roman" w:cs="Times New Roman"/>
          <w:b/>
          <w:vertAlign w:val="superscript"/>
        </w:rPr>
        <w:t>a</w:t>
      </w:r>
      <w:r>
        <w:rPr>
          <w:rFonts w:ascii="Times New Roman" w:eastAsia="Times New Roman" w:hAnsi="Times New Roman" w:cs="Times New Roman"/>
          <w:b/>
          <w:vertAlign w:val="superscript"/>
        </w:rPr>
        <w:t xml:space="preserve"> </w:t>
      </w:r>
      <w:r w:rsidRPr="00F70506">
        <w:rPr>
          <w:rFonts w:ascii="Times New Roman" w:eastAsia="Times New Roman" w:hAnsi="Times New Roman" w:cs="Times New Roman"/>
          <w:bCs/>
        </w:rPr>
        <w:t xml:space="preserve">Values are mean </w:t>
      </w:r>
      <w:r w:rsidRPr="00F70506">
        <w:rPr>
          <w:rFonts w:ascii="Times New Roman" w:eastAsia="Symbol" w:hAnsi="Times New Roman" w:cs="Times New Roman"/>
          <w:bCs/>
        </w:rPr>
        <w:t>±</w:t>
      </w:r>
      <w:r w:rsidRPr="00F70506">
        <w:rPr>
          <w:rFonts w:ascii="Times New Roman" w:eastAsia="Times New Roman" w:hAnsi="Times New Roman" w:cs="Times New Roman"/>
          <w:bCs/>
        </w:rPr>
        <w:t xml:space="preserve"> SD, </w:t>
      </w:r>
      <w:r w:rsidRPr="00F70506">
        <w:rPr>
          <w:rFonts w:ascii="Times New Roman" w:eastAsia="Times New Roman" w:hAnsi="Times New Roman" w:cs="Times New Roman"/>
          <w:bCs/>
          <w:i/>
        </w:rPr>
        <w:t>n</w:t>
      </w:r>
      <w:r w:rsidRPr="00F70506">
        <w:rPr>
          <w:rFonts w:ascii="Times New Roman" w:eastAsia="Times New Roman" w:hAnsi="Times New Roman" w:cs="Times New Roman"/>
          <w:bCs/>
        </w:rPr>
        <w:t xml:space="preserve"> = 24. </w:t>
      </w:r>
    </w:p>
    <w:p w14:paraId="17E715DA" w14:textId="77777777" w:rsidR="00C972EC" w:rsidRPr="00FB4EAB" w:rsidRDefault="00C972EC" w:rsidP="00C972EC">
      <w:pPr>
        <w:spacing w:line="480" w:lineRule="auto"/>
        <w:jc w:val="both"/>
        <w:rPr>
          <w:rFonts w:ascii="Times New Roman" w:eastAsia="Times New Roman" w:hAnsi="Times New Roman" w:cs="Times New Roman"/>
          <w:b/>
        </w:rPr>
      </w:pPr>
    </w:p>
    <w:p w14:paraId="714838AC" w14:textId="77777777" w:rsidR="00331058" w:rsidRDefault="00331058"/>
    <w:sectPr w:rsidR="00331058" w:rsidSect="00E3364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2EC"/>
    <w:rsid w:val="0000141D"/>
    <w:rsid w:val="000070C6"/>
    <w:rsid w:val="00066E53"/>
    <w:rsid w:val="000C055D"/>
    <w:rsid w:val="000D6220"/>
    <w:rsid w:val="000F6264"/>
    <w:rsid w:val="001005B2"/>
    <w:rsid w:val="00105AA5"/>
    <w:rsid w:val="00120313"/>
    <w:rsid w:val="00177272"/>
    <w:rsid w:val="001948B6"/>
    <w:rsid w:val="00197A7F"/>
    <w:rsid w:val="001A0B55"/>
    <w:rsid w:val="001B1B5E"/>
    <w:rsid w:val="001C6F10"/>
    <w:rsid w:val="001F1158"/>
    <w:rsid w:val="00204DCA"/>
    <w:rsid w:val="002126A4"/>
    <w:rsid w:val="00221100"/>
    <w:rsid w:val="00247E85"/>
    <w:rsid w:val="0025431E"/>
    <w:rsid w:val="00281E81"/>
    <w:rsid w:val="002C3814"/>
    <w:rsid w:val="002C3F3C"/>
    <w:rsid w:val="002C4E89"/>
    <w:rsid w:val="002C5036"/>
    <w:rsid w:val="002F736C"/>
    <w:rsid w:val="00331058"/>
    <w:rsid w:val="003345D2"/>
    <w:rsid w:val="0034496A"/>
    <w:rsid w:val="0038228F"/>
    <w:rsid w:val="00391000"/>
    <w:rsid w:val="00394E1F"/>
    <w:rsid w:val="003B048F"/>
    <w:rsid w:val="003B09A8"/>
    <w:rsid w:val="003C75FB"/>
    <w:rsid w:val="003D642B"/>
    <w:rsid w:val="003E4D6C"/>
    <w:rsid w:val="003E7265"/>
    <w:rsid w:val="003F0F25"/>
    <w:rsid w:val="004020AB"/>
    <w:rsid w:val="00403DC7"/>
    <w:rsid w:val="00411907"/>
    <w:rsid w:val="00416BF8"/>
    <w:rsid w:val="00421D37"/>
    <w:rsid w:val="0042765A"/>
    <w:rsid w:val="0046281F"/>
    <w:rsid w:val="00466B23"/>
    <w:rsid w:val="00480E88"/>
    <w:rsid w:val="004940A0"/>
    <w:rsid w:val="004F066B"/>
    <w:rsid w:val="004F148E"/>
    <w:rsid w:val="004F634F"/>
    <w:rsid w:val="00500A7F"/>
    <w:rsid w:val="00505BA7"/>
    <w:rsid w:val="005160CD"/>
    <w:rsid w:val="0054014B"/>
    <w:rsid w:val="00541C6E"/>
    <w:rsid w:val="00564C24"/>
    <w:rsid w:val="00577790"/>
    <w:rsid w:val="005803E3"/>
    <w:rsid w:val="005D53DB"/>
    <w:rsid w:val="005D6A9D"/>
    <w:rsid w:val="00603C71"/>
    <w:rsid w:val="00617214"/>
    <w:rsid w:val="00650206"/>
    <w:rsid w:val="00676D25"/>
    <w:rsid w:val="006A5B42"/>
    <w:rsid w:val="006B713A"/>
    <w:rsid w:val="00707F67"/>
    <w:rsid w:val="00720381"/>
    <w:rsid w:val="007362E1"/>
    <w:rsid w:val="00742BDC"/>
    <w:rsid w:val="007567E4"/>
    <w:rsid w:val="00761995"/>
    <w:rsid w:val="007D647D"/>
    <w:rsid w:val="007F48C4"/>
    <w:rsid w:val="007F48CF"/>
    <w:rsid w:val="008150B6"/>
    <w:rsid w:val="008346BA"/>
    <w:rsid w:val="0086004C"/>
    <w:rsid w:val="0089152D"/>
    <w:rsid w:val="008A3294"/>
    <w:rsid w:val="008A60B3"/>
    <w:rsid w:val="008B5946"/>
    <w:rsid w:val="008C1B10"/>
    <w:rsid w:val="008C5A40"/>
    <w:rsid w:val="008E7B04"/>
    <w:rsid w:val="009358FA"/>
    <w:rsid w:val="00945061"/>
    <w:rsid w:val="00957D83"/>
    <w:rsid w:val="009615C4"/>
    <w:rsid w:val="0097099B"/>
    <w:rsid w:val="0098229E"/>
    <w:rsid w:val="009943C3"/>
    <w:rsid w:val="009A3D69"/>
    <w:rsid w:val="009A778E"/>
    <w:rsid w:val="009B5C66"/>
    <w:rsid w:val="009C153D"/>
    <w:rsid w:val="009F6FD0"/>
    <w:rsid w:val="00A00D40"/>
    <w:rsid w:val="00A01AD9"/>
    <w:rsid w:val="00A504F7"/>
    <w:rsid w:val="00A7276D"/>
    <w:rsid w:val="00A73B68"/>
    <w:rsid w:val="00AD64D7"/>
    <w:rsid w:val="00AF5E6F"/>
    <w:rsid w:val="00B436E1"/>
    <w:rsid w:val="00B546AF"/>
    <w:rsid w:val="00C66D92"/>
    <w:rsid w:val="00C972EC"/>
    <w:rsid w:val="00CA595E"/>
    <w:rsid w:val="00CB76D7"/>
    <w:rsid w:val="00CC1F60"/>
    <w:rsid w:val="00D03AD5"/>
    <w:rsid w:val="00D11DA8"/>
    <w:rsid w:val="00D12861"/>
    <w:rsid w:val="00D21CF3"/>
    <w:rsid w:val="00D6237C"/>
    <w:rsid w:val="00D65775"/>
    <w:rsid w:val="00D87E67"/>
    <w:rsid w:val="00DD4CD5"/>
    <w:rsid w:val="00E326FA"/>
    <w:rsid w:val="00E33646"/>
    <w:rsid w:val="00E634B5"/>
    <w:rsid w:val="00E6362C"/>
    <w:rsid w:val="00E7335F"/>
    <w:rsid w:val="00EA45EC"/>
    <w:rsid w:val="00EC39BA"/>
    <w:rsid w:val="00EE2914"/>
    <w:rsid w:val="00F101CF"/>
    <w:rsid w:val="00F17284"/>
    <w:rsid w:val="00FF3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F7D452"/>
  <w15:chartTrackingRefBased/>
  <w15:docId w15:val="{03F20B7A-CC90-3E46-A2A0-56FBA71163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30"/>
        <w:lang w:val="en-US" w:eastAsia="en-US" w:bidi="th-TH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72EC"/>
    <w:pPr>
      <w:spacing w:before="0" w:beforeAutospacing="0" w:after="0" w:afterAutospacing="0"/>
    </w:pPr>
    <w:rPr>
      <w:rFonts w:ascii="Calibri" w:eastAsia="Calibri" w:hAnsi="Calibri" w:cs="Calibr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eangsakulthai, Jiraporn</dc:creator>
  <cp:keywords/>
  <dc:description/>
  <cp:lastModifiedBy>Lueangsakulthai, Jiraporn</cp:lastModifiedBy>
  <cp:revision>4</cp:revision>
  <dcterms:created xsi:type="dcterms:W3CDTF">2020-03-18T23:50:00Z</dcterms:created>
  <dcterms:modified xsi:type="dcterms:W3CDTF">2020-03-19T01:57:00Z</dcterms:modified>
</cp:coreProperties>
</file>